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46C8FD" w14:textId="626A8442" w:rsidR="00733F22" w:rsidRPr="00B441A6" w:rsidRDefault="00733F22" w:rsidP="00733F22">
      <w:pPr>
        <w:pStyle w:val="Standard"/>
        <w:spacing w:line="360" w:lineRule="auto"/>
        <w:jc w:val="center"/>
        <w:rPr>
          <w:b/>
          <w:bCs/>
          <w:sz w:val="24"/>
          <w:szCs w:val="24"/>
          <w:lang w:val="en-US"/>
        </w:rPr>
      </w:pPr>
      <w:r w:rsidRPr="00B441A6">
        <w:rPr>
          <w:b/>
          <w:bCs/>
          <w:sz w:val="24"/>
          <w:szCs w:val="24"/>
          <w:lang w:val="en-US"/>
        </w:rPr>
        <w:t xml:space="preserve">Supplementary Material </w:t>
      </w:r>
      <w:r w:rsidR="0025015D">
        <w:rPr>
          <w:b/>
          <w:bCs/>
          <w:sz w:val="24"/>
          <w:szCs w:val="24"/>
          <w:lang w:val="en-US"/>
        </w:rPr>
        <w:t>8</w:t>
      </w:r>
    </w:p>
    <w:p w14:paraId="05C7E840" w14:textId="77777777" w:rsidR="00DF1F80" w:rsidRDefault="00DF1F80" w:rsidP="00DF1F80">
      <w:pPr>
        <w:pStyle w:val="Standard"/>
        <w:spacing w:line="480" w:lineRule="auto"/>
        <w:jc w:val="both"/>
        <w:rPr>
          <w:b/>
          <w:bCs/>
          <w:sz w:val="24"/>
          <w:szCs w:val="24"/>
          <w:lang w:val="en-US"/>
        </w:rPr>
      </w:pPr>
    </w:p>
    <w:p w14:paraId="612591FA" w14:textId="77777777" w:rsidR="00DF1F80" w:rsidRDefault="00DF1F80" w:rsidP="00DF1F80">
      <w:pPr>
        <w:pStyle w:val="Standard"/>
        <w:spacing w:line="360" w:lineRule="auto"/>
        <w:jc w:val="center"/>
        <w:rPr>
          <w:b/>
          <w:bCs/>
          <w:sz w:val="24"/>
          <w:szCs w:val="24"/>
          <w:lang w:val="en-US"/>
        </w:rPr>
      </w:pPr>
      <w:r w:rsidRPr="001C1DF6">
        <w:rPr>
          <w:b/>
          <w:bCs/>
          <w:sz w:val="24"/>
          <w:szCs w:val="24"/>
          <w:lang w:val="en-US"/>
        </w:rPr>
        <w:t xml:space="preserve">Amazon amphibians: </w:t>
      </w:r>
      <w:r>
        <w:rPr>
          <w:b/>
          <w:bCs/>
          <w:sz w:val="24"/>
          <w:szCs w:val="24"/>
          <w:lang w:val="en-US"/>
        </w:rPr>
        <w:t>diversity, distribution patterns, conservation</w:t>
      </w:r>
      <w:r w:rsidRPr="001C1DF6">
        <w:rPr>
          <w:b/>
          <w:bCs/>
          <w:sz w:val="24"/>
          <w:szCs w:val="24"/>
          <w:lang w:val="en-US"/>
        </w:rPr>
        <w:t xml:space="preserve"> and </w:t>
      </w:r>
      <w:r>
        <w:rPr>
          <w:b/>
          <w:color w:val="000000"/>
          <w:sz w:val="24"/>
          <w:szCs w:val="24"/>
          <w:lang w:val="en-US"/>
        </w:rPr>
        <w:t>sampling deficits</w:t>
      </w:r>
    </w:p>
    <w:p w14:paraId="795DFC88" w14:textId="77777777" w:rsidR="00DF1F80" w:rsidRPr="001C1DF6" w:rsidRDefault="00DF1F80" w:rsidP="00DF1F80">
      <w:pPr>
        <w:pStyle w:val="Standard"/>
        <w:spacing w:line="360" w:lineRule="auto"/>
        <w:jc w:val="center"/>
        <w:rPr>
          <w:b/>
          <w:bCs/>
          <w:sz w:val="24"/>
          <w:szCs w:val="24"/>
          <w:lang w:val="en-US"/>
        </w:rPr>
      </w:pPr>
    </w:p>
    <w:p w14:paraId="25ADF002" w14:textId="77777777" w:rsidR="00DF1F80" w:rsidRDefault="00DF1F80" w:rsidP="00DF1F8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033A7">
        <w:rPr>
          <w:rFonts w:ascii="Times New Roman" w:hAnsi="Times New Roman" w:cs="Times New Roman"/>
          <w:sz w:val="24"/>
          <w:szCs w:val="24"/>
        </w:rPr>
        <w:t>Marcos Penhacek, Thadeu Sobral de Souza, Jessie Pereira dos Santos, Vinicius Guerra &amp; Domingos de Jesus Rodrigues</w:t>
      </w:r>
    </w:p>
    <w:p w14:paraId="7600E5AA" w14:textId="77777777" w:rsidR="00DF1F80" w:rsidRPr="00B4585F" w:rsidRDefault="00DF1F80" w:rsidP="00DF1F8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4585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B4585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B4585F">
        <w:rPr>
          <w:rFonts w:ascii="Times New Roman" w:hAnsi="Times New Roman" w:cs="Times New Roman"/>
          <w:sz w:val="24"/>
          <w:szCs w:val="24"/>
          <w:lang w:val="en-US"/>
        </w:rPr>
        <w:t xml:space="preserve"> Richness and endemism of amphibian species, area size (Km²), main rivers and country(</w:t>
      </w:r>
      <w:proofErr w:type="spellStart"/>
      <w:r w:rsidRPr="00B4585F">
        <w:rPr>
          <w:rFonts w:ascii="Times New Roman" w:hAnsi="Times New Roman" w:cs="Times New Roman"/>
          <w:sz w:val="24"/>
          <w:szCs w:val="24"/>
          <w:lang w:val="en-US"/>
        </w:rPr>
        <w:t>ies</w:t>
      </w:r>
      <w:proofErr w:type="spellEnd"/>
      <w:r w:rsidRPr="00B4585F">
        <w:rPr>
          <w:rFonts w:ascii="Times New Roman" w:hAnsi="Times New Roman" w:cs="Times New Roman"/>
          <w:sz w:val="24"/>
          <w:szCs w:val="24"/>
          <w:lang w:val="en-US"/>
        </w:rPr>
        <w:t>) of each of the 52 drainage sub-basins considered in this study for the Amazon domain.</w:t>
      </w:r>
    </w:p>
    <w:tbl>
      <w:tblPr>
        <w:tblW w:w="103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0"/>
        <w:gridCol w:w="2108"/>
        <w:gridCol w:w="1240"/>
        <w:gridCol w:w="1240"/>
        <w:gridCol w:w="1422"/>
        <w:gridCol w:w="3008"/>
      </w:tblGrid>
      <w:tr w:rsidR="00DF1F80" w:rsidRPr="00C033A7" w14:paraId="395B3E6B" w14:textId="77777777" w:rsidTr="006D7538">
        <w:trPr>
          <w:trHeight w:val="300"/>
          <w:tblHeader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B77A6C4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03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Basins</w:t>
            </w:r>
            <w:proofErr w:type="spellEnd"/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5845785B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03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ributarie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C271C03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03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ichnes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36AA0F2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03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Endemic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CAD0F26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Área (km</w:t>
            </w:r>
            <w:r w:rsidRPr="00455B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2</w:t>
            </w:r>
            <w:r w:rsidRPr="00C03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062AF73B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03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outry</w:t>
            </w:r>
            <w:proofErr w:type="spellEnd"/>
          </w:p>
        </w:tc>
      </w:tr>
      <w:tr w:rsidR="00DF1F80" w:rsidRPr="00C033A7" w14:paraId="33011B94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C765A3F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01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637118BF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urupi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4CF4CF4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FC7DFE5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1E510F5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.892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5BC86CC1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</w:p>
        </w:tc>
      </w:tr>
      <w:tr w:rsidR="00DF1F80" w:rsidRPr="00C033A7" w14:paraId="2D90A620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8BD315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02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2B2DB00F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apim </w:t>
            </w:r>
            <w:proofErr w:type="spellStart"/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uam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2C80AB7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F4FCB1A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32F55E6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.583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59FF2DE6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</w:p>
        </w:tc>
      </w:tr>
      <w:tr w:rsidR="00DF1F80" w:rsidRPr="00C033A7" w14:paraId="67B22246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141DDBD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03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76E45367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elem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0609C04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54E1A33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04FDAB7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7.423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32865D32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</w:p>
        </w:tc>
      </w:tr>
      <w:tr w:rsidR="00DF1F80" w:rsidRPr="00C033A7" w14:paraId="7946AD2D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D9D2D6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04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3A7A3BCD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ocanti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E54FC10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D56F4CA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BF9B057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6.01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24EED3F9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</w:p>
        </w:tc>
      </w:tr>
      <w:tr w:rsidR="00DF1F80" w:rsidRPr="00C033A7" w14:paraId="25D237B5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76EA09E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05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5A149E3F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ila Nov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407B059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60541E4" w14:textId="23ED9A3D" w:rsidR="00DF1F80" w:rsidRPr="00C033A7" w:rsidRDefault="00BB1D69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2BD8F75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.536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1D356E39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</w:p>
        </w:tc>
      </w:tr>
      <w:tr w:rsidR="00DF1F80" w:rsidRPr="00C033A7" w14:paraId="38A9B5A6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AFDAAC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06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5164A9A3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raguari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DCCB20D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0D75C69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101111E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.205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50FA9818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</w:p>
        </w:tc>
      </w:tr>
      <w:tr w:rsidR="00DF1F80" w:rsidRPr="00C033A7" w14:paraId="6F13047F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1AA6E7B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07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625D41F8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yapok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EB8A667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CD4990D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3008D8C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1.27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4742F738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Brazil </w:t>
            </w:r>
            <w:proofErr w:type="spellStart"/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rench</w:t>
            </w:r>
            <w:proofErr w:type="spellEnd"/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Guiana</w:t>
            </w:r>
          </w:p>
        </w:tc>
      </w:tr>
      <w:tr w:rsidR="00DF1F80" w:rsidRPr="00C033A7" w14:paraId="56A3EE37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7A07538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08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71BDD390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roni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A6A1C92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3D6DE2F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516A66A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.116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20FAF55E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rench</w:t>
            </w:r>
            <w:proofErr w:type="spellEnd"/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Guiana Suriname</w:t>
            </w:r>
          </w:p>
        </w:tc>
      </w:tr>
      <w:tr w:rsidR="00DF1F80" w:rsidRPr="00C033A7" w14:paraId="36FD0701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9F6905D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09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330D3E91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uriname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E26010B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302B799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A4A2FB1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.339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5B145B3D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rench</w:t>
            </w:r>
            <w:proofErr w:type="spellEnd"/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Guiana Suriname</w:t>
            </w:r>
          </w:p>
        </w:tc>
      </w:tr>
      <w:tr w:rsidR="00DF1F80" w:rsidRPr="00C033A7" w14:paraId="7ECF348E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4029505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10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121BAAA0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aru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A6D6C61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2E39E2D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138157D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.206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6F9D40E3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</w:p>
        </w:tc>
      </w:tr>
      <w:tr w:rsidR="00DF1F80" w:rsidRPr="00C033A7" w14:paraId="347E743E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E202198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11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61B5C7B7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ingu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5BBAF4B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C4094BB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496A486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0.153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12327350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</w:p>
        </w:tc>
      </w:tr>
      <w:tr w:rsidR="00DF1F80" w:rsidRPr="00C033A7" w14:paraId="2E22B07B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23E407E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12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593D1709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i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7A99874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04A47FF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CB8E1C6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.645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7BBA1E20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</w:p>
        </w:tc>
      </w:tr>
      <w:tr w:rsidR="00DF1F80" w:rsidRPr="00C033A7" w14:paraId="69A3C755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3D92618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13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3C971E2B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uru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C6D1AFC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0B0F456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F9A6953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.004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51C76613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</w:p>
        </w:tc>
      </w:tr>
      <w:tr w:rsidR="00DF1F80" w:rsidRPr="00C033A7" w14:paraId="273D103A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22FF50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14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18A98E6F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urua</w:t>
            </w:r>
            <w:proofErr w:type="spellEnd"/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Um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BCA0128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F9B2449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DCBECAC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.116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63434864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</w:p>
        </w:tc>
      </w:tr>
      <w:tr w:rsidR="00DF1F80" w:rsidRPr="00C033A7" w14:paraId="17301558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CA44A1F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15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75BC8B48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apajo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D384B75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3B39C8C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C8986EB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3.973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3309B9F7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</w:p>
        </w:tc>
      </w:tr>
      <w:tr w:rsidR="00DF1F80" w:rsidRPr="00C033A7" w14:paraId="1AE0BF8A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AAF97ED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16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2D643976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rombeta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8FD3FF3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68B568C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A8409B5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5.316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46753E38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</w:p>
        </w:tc>
      </w:tr>
      <w:tr w:rsidR="00DF1F80" w:rsidRPr="00C033A7" w14:paraId="623D452D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B20D8C4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17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7628A38D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urentyn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0175BF3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B2F3957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DB7A410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.002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591DAB30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uriname</w:t>
            </w:r>
          </w:p>
        </w:tc>
      </w:tr>
      <w:tr w:rsidR="00DF1F80" w:rsidRPr="00C033A7" w14:paraId="0E7C0DA1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393A909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18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32C8A85E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erbic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6EFFFC7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0346922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5B21027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.444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1B2250A2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uyana</w:t>
            </w:r>
            <w:proofErr w:type="spellEnd"/>
          </w:p>
        </w:tc>
      </w:tr>
      <w:tr w:rsidR="00DF1F80" w:rsidRPr="00C033A7" w14:paraId="55FEAAE9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823847F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19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159EE005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ssequibo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B04D82B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3E58D83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872B4A8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9.054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5389513E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uyana</w:t>
            </w:r>
            <w:proofErr w:type="spellEnd"/>
          </w:p>
        </w:tc>
      </w:tr>
      <w:tr w:rsidR="00DF1F80" w:rsidRPr="00C033A7" w14:paraId="77A1DDE7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5EFA25C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20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7534649B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macuru</w:t>
            </w:r>
            <w:proofErr w:type="spellEnd"/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rut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6048F8F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8044787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738D325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.342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6A0908C2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uyana</w:t>
            </w:r>
            <w:proofErr w:type="spellEnd"/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Venezuela</w:t>
            </w:r>
          </w:p>
        </w:tc>
      </w:tr>
      <w:tr w:rsidR="00DF1F80" w:rsidRPr="00C033A7" w14:paraId="54DE9305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CAE88C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21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5E47FFA0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ués Açu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B2682E2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F77BED7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FE1146D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2784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48D956AA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</w:p>
        </w:tc>
      </w:tr>
      <w:tr w:rsidR="00DF1F80" w:rsidRPr="00C033A7" w14:paraId="5ECA2B7E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9BB09CB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22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1773AEEE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mazona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C0A8F71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C2DB79E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0EA12E0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1.023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7EE2D31E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</w:p>
        </w:tc>
      </w:tr>
      <w:tr w:rsidR="00DF1F80" w:rsidRPr="00C033A7" w14:paraId="5411066F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F37BE2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23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73E45149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atumã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90F429A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97AC2C4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58EDB93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.409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048A98B5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</w:p>
        </w:tc>
      </w:tr>
      <w:tr w:rsidR="00DF1F80" w:rsidRPr="00C033A7" w14:paraId="3CA89410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C30B062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24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62EB7432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egro (baixo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DD57EC6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26D5F41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8EBF4B0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.738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4F16E6FF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</w:p>
        </w:tc>
      </w:tr>
      <w:tr w:rsidR="00DF1F80" w:rsidRPr="00C033A7" w14:paraId="6229EF1A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A44F1F8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25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32038DDD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nini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D6617CC" w14:textId="3B31EADB" w:rsidR="00DF1F80" w:rsidRPr="00C033A7" w:rsidRDefault="00BB1D69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0ABD602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B3DEFF5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.35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522B4CB0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</w:p>
        </w:tc>
      </w:tr>
      <w:tr w:rsidR="00DF1F80" w:rsidRPr="00C033A7" w14:paraId="342A471C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C69940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26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46F2202A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auoperi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1C8C519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E3E21C2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0A1C281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.646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68AF9D16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</w:p>
        </w:tc>
      </w:tr>
      <w:tr w:rsidR="00DF1F80" w:rsidRPr="00C033A7" w14:paraId="2D309AF7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4F6C926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27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1A8F97B1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io Branco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1BB0F76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04CD125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E0069E2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9.946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60EADD17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</w:p>
        </w:tc>
      </w:tr>
      <w:tr w:rsidR="00DF1F80" w:rsidRPr="00C033A7" w14:paraId="3BB0BB75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CB5C6E1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28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249B74B7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Negro </w:t>
            </w:r>
            <w:proofErr w:type="spellStart"/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mini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AD95530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EA601ED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1A4EC17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.659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6F020618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</w:p>
        </w:tc>
      </w:tr>
      <w:tr w:rsidR="00DF1F80" w:rsidRPr="00C033A7" w14:paraId="28A159B6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6145159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29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54816EA4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racã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47E62F9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FA79251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AA51F8A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.592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0BB7E38D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</w:p>
        </w:tc>
      </w:tr>
      <w:tr w:rsidR="00DF1F80" w:rsidRPr="00C033A7" w14:paraId="4E7AF0B6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0FB6B84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30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58587CF8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egro (alto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5BF2403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0D572D7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7A35D3A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5.694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113C399D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</w:p>
        </w:tc>
      </w:tr>
      <w:tr w:rsidR="00DF1F80" w:rsidRPr="00C033A7" w14:paraId="276A0EEC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D714431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31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5D51EFFA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egro (médio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B704468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CFD038E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17E13C9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6.851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3CC9DE83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Colômbia Venezuela</w:t>
            </w:r>
          </w:p>
        </w:tc>
      </w:tr>
      <w:tr w:rsidR="00DF1F80" w:rsidRPr="00C033A7" w14:paraId="3ED6056C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ACB4A94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32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53F8D73F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apé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C6670AB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0FD0F5C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74321F4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.085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057A45D7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Colômbia</w:t>
            </w:r>
          </w:p>
        </w:tc>
      </w:tr>
      <w:tr w:rsidR="00DF1F80" w:rsidRPr="00C033A7" w14:paraId="396FFF72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39AE28B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33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57F1ADF6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oni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DAB8A6F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8EABCE2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05D0DFC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879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5CEE34E4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enezuela</w:t>
            </w:r>
          </w:p>
        </w:tc>
      </w:tr>
      <w:tr w:rsidR="00DF1F80" w:rsidRPr="00C033A7" w14:paraId="7408610E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8A7927B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34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6FAB38E5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ur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6B29C95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D2DCF7A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17D62DF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.661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0246DFE7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enezuela</w:t>
            </w:r>
          </w:p>
        </w:tc>
      </w:tr>
      <w:tr w:rsidR="00DF1F80" w:rsidRPr="00C033A7" w14:paraId="28C197FF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0804284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Basins_35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53845FB3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Orinoco </w:t>
            </w:r>
            <w:proofErr w:type="spellStart"/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entuani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8583424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AD50D6B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A706829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.53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3558BFC4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enezuela</w:t>
            </w:r>
          </w:p>
        </w:tc>
      </w:tr>
      <w:tr w:rsidR="00DF1F80" w:rsidRPr="00C033A7" w14:paraId="642AE575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5F0EAA7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36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2666DA6B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rinoco (médio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2D5F4DD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51FB2C0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C19623D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.061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54DAACFA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lômbia Venezuela</w:t>
            </w:r>
          </w:p>
        </w:tc>
      </w:tr>
      <w:tr w:rsidR="00DF1F80" w:rsidRPr="00C033A7" w14:paraId="396293B0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CB1B642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37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28A9EC60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uaviar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9DDF605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333DACE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75E0B7F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0.811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5DEBC7F3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lômbia Venezuela</w:t>
            </w:r>
          </w:p>
        </w:tc>
      </w:tr>
      <w:tr w:rsidR="00DF1F80" w:rsidRPr="00C033A7" w14:paraId="38EF410C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5C89BAF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38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4C094CC2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deira (baixo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BD2938F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87389B2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3766D13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.085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71432BAB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</w:p>
        </w:tc>
      </w:tr>
      <w:tr w:rsidR="00DF1F80" w:rsidRPr="00C033A7" w14:paraId="06795609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D9F4200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39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71B3CF44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oosevelt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A2358AB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90D606D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1391A4C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8.552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36B2DA9C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</w:p>
        </w:tc>
      </w:tr>
      <w:tr w:rsidR="00DF1F80" w:rsidRPr="00C033A7" w14:paraId="2724B397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7E6560E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40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5A805F87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deira (médio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9DDB568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98517D2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1EFA03E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.693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00E332E9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</w:p>
        </w:tc>
      </w:tr>
      <w:tr w:rsidR="00DF1F80" w:rsidRPr="00C033A7" w14:paraId="06109DEC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60A825F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41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1C3845AD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iparaná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5D5C0D6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453940D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563AD68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.266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0C006433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</w:p>
        </w:tc>
      </w:tr>
      <w:tr w:rsidR="00DF1F80" w:rsidRPr="00C033A7" w14:paraId="085F9AF3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6870C59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42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45F19337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deira (alto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FA9797F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3A6F926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7B0CB85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.08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147C874F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</w:p>
        </w:tc>
      </w:tr>
      <w:tr w:rsidR="00DF1F80" w:rsidRPr="00C033A7" w14:paraId="6807502D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6C8070F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43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52C3BFC9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tenez</w:t>
            </w:r>
            <w:proofErr w:type="spellEnd"/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O Guaporé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AA16D18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DE2FAD9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7BE3B75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4.535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07FBF589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olívia</w:t>
            </w:r>
          </w:p>
        </w:tc>
      </w:tr>
      <w:tr w:rsidR="00DF1F80" w:rsidRPr="00C033A7" w14:paraId="598A147D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9BAC28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44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1E286442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moré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E9AF6D8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9FC7F27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6A6EE56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.681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1D1213B0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olívia</w:t>
            </w:r>
          </w:p>
        </w:tc>
      </w:tr>
      <w:tr w:rsidR="00DF1F80" w:rsidRPr="00C033A7" w14:paraId="7ED77F56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140D92D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45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4FD85E0D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moré o Grande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A9CF63C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29F29A6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F0D9495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5.982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6709D259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olívia</w:t>
            </w:r>
          </w:p>
        </w:tc>
      </w:tr>
      <w:tr w:rsidR="00DF1F80" w:rsidRPr="00C033A7" w14:paraId="65F0A59D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C3D12BC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46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3E047FF4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eni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DAD7C52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38736F9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554B87C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3.264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5E365891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olívia Peru</w:t>
            </w:r>
          </w:p>
        </w:tc>
      </w:tr>
      <w:tr w:rsidR="00DF1F80" w:rsidRPr="00C033A7" w14:paraId="118BC4FA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C0E6A4D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47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3010E5E3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uru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3500E1C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139F715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7C888DE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7.156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533774E1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</w:p>
        </w:tc>
      </w:tr>
      <w:tr w:rsidR="00DF1F80" w:rsidRPr="00C033A7" w14:paraId="240E6E53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A1075E6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48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2487D28C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uru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9A4FE1C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9B522F5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50ADFFA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8.919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1D3F64E5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</w:p>
        </w:tc>
      </w:tr>
      <w:tr w:rsidR="00DF1F80" w:rsidRPr="00C033A7" w14:paraId="31AC6F36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AB246B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49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38A0F48A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upará Coquetá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1D2198B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42AA0F1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26D2747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7.351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20888D96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lômbia</w:t>
            </w:r>
          </w:p>
        </w:tc>
      </w:tr>
      <w:tr w:rsidR="00DF1F80" w:rsidRPr="00C033A7" w14:paraId="1597754B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F333B8A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50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2B7FFD91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tumaio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82F74BF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F9EB1C1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6162850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9.177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1B152775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cuador Peru</w:t>
            </w:r>
          </w:p>
        </w:tc>
      </w:tr>
      <w:tr w:rsidR="00DF1F80" w:rsidRPr="00C033A7" w14:paraId="09553051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E7B8427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51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1389B811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cayali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5672D3C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23F0E19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80C8A81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1.692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242A6443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Peru</w:t>
            </w:r>
          </w:p>
        </w:tc>
      </w:tr>
      <w:tr w:rsidR="00DF1F80" w:rsidRPr="00C033A7" w14:paraId="15D60E42" w14:textId="77777777" w:rsidTr="006D7538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42B3BF7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s_52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29A83079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ranõn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4585F36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D495882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1D54E6A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2.199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2F2E1485" w14:textId="77777777" w:rsidR="00DF1F80" w:rsidRPr="00C033A7" w:rsidRDefault="00DF1F80" w:rsidP="006D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3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cuador Peru</w:t>
            </w:r>
          </w:p>
        </w:tc>
      </w:tr>
    </w:tbl>
    <w:p w14:paraId="4FEDA895" w14:textId="77777777" w:rsidR="00DF1F80" w:rsidRPr="00C033A7" w:rsidRDefault="00DF1F80" w:rsidP="00DF1F8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B693537" w14:textId="77777777" w:rsidR="00DF1F80" w:rsidRPr="00C033A7" w:rsidRDefault="00DF1F80" w:rsidP="00DF1F8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6E5A86E" w14:textId="77777777" w:rsidR="003B60E9" w:rsidRDefault="003B60E9"/>
    <w:sectPr w:rsidR="003B60E9" w:rsidSect="000B0BBD">
      <w:pgSz w:w="11906" w:h="16838"/>
      <w:pgMar w:top="1296" w:right="720" w:bottom="864" w:left="72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F80"/>
    <w:rsid w:val="000B0BBD"/>
    <w:rsid w:val="001B079E"/>
    <w:rsid w:val="0025015D"/>
    <w:rsid w:val="00274765"/>
    <w:rsid w:val="003B60E9"/>
    <w:rsid w:val="0048645D"/>
    <w:rsid w:val="004F6144"/>
    <w:rsid w:val="005B500C"/>
    <w:rsid w:val="00733F22"/>
    <w:rsid w:val="00B8326E"/>
    <w:rsid w:val="00BB1D69"/>
    <w:rsid w:val="00D57176"/>
    <w:rsid w:val="00DF1F80"/>
    <w:rsid w:val="00F46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1D064"/>
  <w15:chartTrackingRefBased/>
  <w15:docId w15:val="{EAAE116D-E03F-418F-946B-9A94EB257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F80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tandard">
    <w:name w:val="Standard"/>
    <w:qFormat/>
    <w:rsid w:val="00DF1F80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0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05</Words>
  <Characters>2313</Characters>
  <Application>Microsoft Office Word</Application>
  <DocSecurity>0</DocSecurity>
  <Lines>19</Lines>
  <Paragraphs>5</Paragraphs>
  <ScaleCrop>false</ScaleCrop>
  <Company/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</dc:creator>
  <cp:keywords/>
  <dc:description/>
  <cp:lastModifiedBy>Marcus</cp:lastModifiedBy>
  <cp:revision>7</cp:revision>
  <dcterms:created xsi:type="dcterms:W3CDTF">2023-07-10T13:09:00Z</dcterms:created>
  <dcterms:modified xsi:type="dcterms:W3CDTF">2024-04-27T17:37:00Z</dcterms:modified>
</cp:coreProperties>
</file>